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5. List of the European mtDNA control region haplotypes used to construct the haplotype network (Figure 4) and the maximum likehood tree (Figure S2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402"/>
        <w:gridCol w:w="1667"/>
        <w:gridCol w:w="2018"/>
      </w:tblGrid>
      <w:tr>
        <w:trPr>
          <w:trHeight w:val="133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Haplotype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b/>
                <w:bCs/>
              </w:rPr>
              <w:t>Country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Accession number 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Reference </w:t>
            </w:r>
          </w:p>
        </w:tc>
      </w:tr>
      <w:tr>
        <w:trPr>
          <w:trHeight w:val="105" w:hRule="atLeast"/>
        </w:trPr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>
                <w:lang w:val="en-US"/>
              </w:rPr>
              <w:t xml:space="preserve">Alpine Copper Age </w:t>
            </w:r>
            <w:r>
              <w:rPr>
                <w:i/>
                <w:lang w:val="en-US"/>
              </w:rPr>
              <w:t>Cervus elaphus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Eastern Alps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Default"/>
              <w:snapToGrid w:val="false"/>
              <w:rPr/>
            </w:pPr>
            <w:r>
              <w:rPr/>
            </w:r>
          </w:p>
        </w:tc>
        <w:tc>
          <w:tcPr>
            <w:tcW w:w="2018" w:type="dxa"/>
            <w:tcBorders>
              <w:top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This Study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BC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ardinia, 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56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BD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ardi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55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BF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ardi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54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BE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ardi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53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BA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ardi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52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BB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ardi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51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A6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Roma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50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A2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Piedmont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9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A1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Bulgaria, Romania, Serbia, Piedmont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8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A5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erbia, Hungar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7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A3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Romania, The Czech Republic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6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A4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Romania, Friuli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5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B1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iuli, Piedmont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4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B2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iuli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7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B3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Piedmont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6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B5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iuli, Piemonte, Romania, The Czech Republic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5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B4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Piedmont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4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D5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Bulgar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3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D3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Hungar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2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D2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Roma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1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BG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Alger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AF296807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2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D4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Bulgaria, Roma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40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7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Roma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5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D1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 xml:space="preserve">Friuli, Piedmont, Romania, Hungary, The Czech  Republic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8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CD6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Roma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9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 xml:space="preserve">[1] 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3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Mesola (Emilia Romagna)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4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B3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German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6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C5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German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9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C6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German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4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C7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German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0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C2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wede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8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C1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Norwa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1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C3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Norwa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0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7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Norwa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5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C4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Norway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3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1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Norway,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9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9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ance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0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B2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Piedmont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5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6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ardinia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8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1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ance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2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3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ance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3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2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ance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1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8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France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2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4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9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5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27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10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7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A2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4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B1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6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B4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0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B6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1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B5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2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B7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pain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33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4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cotland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6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5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cotland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3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8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cotland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1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6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cotland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2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9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cotland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08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 xml:space="preserve">AD10 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 xml:space="preserve">Scotland 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 xml:space="preserve">DQ520217 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/>
              <w:t>[1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1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>JQ599359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IRE2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0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IRE3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1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IRE4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2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5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3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6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4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7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5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8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6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9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7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10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8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11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69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12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70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13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71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IRE14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Ireland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Q599372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>
                <w:lang w:val="en-US"/>
              </w:rPr>
              <w:t>[3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NO1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0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2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1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3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2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4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3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5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4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6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5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7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6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NO8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7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NO9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8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/>
            </w:pPr>
            <w:r>
              <w:rPr/>
              <w:t>NO10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rPr/>
            </w:pPr>
            <w:r>
              <w:rPr/>
              <w:t>Norway</w:t>
            </w:r>
          </w:p>
        </w:tc>
        <w:tc>
          <w:tcPr>
            <w:tcW w:w="1667" w:type="dxa"/>
            <w:tcBorders/>
          </w:tcPr>
          <w:p>
            <w:pPr>
              <w:pStyle w:val="Default"/>
              <w:rPr>
                <w:lang w:val="en-US"/>
              </w:rPr>
            </w:pPr>
            <w:r>
              <w:rPr>
                <w:lang w:val="en-US"/>
              </w:rPr>
              <w:t>JX861269</w:t>
            </w:r>
          </w:p>
        </w:tc>
        <w:tc>
          <w:tcPr>
            <w:tcW w:w="2018" w:type="dxa"/>
            <w:tcBorders/>
          </w:tcPr>
          <w:p>
            <w:pPr>
              <w:pStyle w:val="Default"/>
              <w:rPr/>
            </w:pPr>
            <w:r>
              <w:rPr>
                <w:lang w:val="en-US"/>
              </w:rPr>
              <w:t>[4]</w:t>
            </w:r>
          </w:p>
        </w:tc>
      </w:tr>
      <w:tr>
        <w:trPr>
          <w:trHeight w:val="105" w:hRule="atLeast"/>
        </w:trPr>
        <w:tc>
          <w:tcPr>
            <w:tcW w:w="1985" w:type="dxa"/>
            <w:tcBorders/>
          </w:tcPr>
          <w:p>
            <w:pPr>
              <w:pStyle w:val="Default"/>
              <w:rPr>
                <w:i/>
                <w:i/>
              </w:rPr>
            </w:pPr>
            <w:r>
              <w:rPr>
                <w:i/>
              </w:rPr>
              <w:t>Cervus elaphus bactrianus</w:t>
            </w:r>
          </w:p>
        </w:tc>
        <w:tc>
          <w:tcPr>
            <w:tcW w:w="3402" w:type="dxa"/>
            <w:tcBorders/>
          </w:tcPr>
          <w:p>
            <w:pPr>
              <w:pStyle w:val="Default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667" w:type="dxa"/>
            <w:tcBorders/>
          </w:tcPr>
          <w:p>
            <w:pPr>
              <w:pStyle w:val="Default"/>
              <w:rPr/>
            </w:pPr>
            <w:r>
              <w:rPr/>
              <w:t>AF296823</w:t>
            </w:r>
          </w:p>
        </w:tc>
        <w:tc>
          <w:tcPr>
            <w:tcW w:w="2018" w:type="dxa"/>
            <w:tcBorders/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]</w:t>
            </w:r>
          </w:p>
        </w:tc>
      </w:tr>
      <w:tr>
        <w:trPr>
          <w:trHeight w:val="105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Sika deer (</w:t>
            </w:r>
            <w:r>
              <w:rPr>
                <w:i/>
              </w:rPr>
              <w:t>Cervus nippon</w:t>
            </w:r>
            <w:r>
              <w:rPr/>
              <w:t>)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Default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Default"/>
              <w:rPr/>
            </w:pPr>
            <w:r>
              <w:rPr/>
              <w:t>JF893526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253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6]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References</w:t>
      </w:r>
    </w:p>
    <w:p>
      <w:pPr>
        <w:pStyle w:val="EndNoteBibliography"/>
        <w:spacing w:lineRule="auto" w:line="276"/>
        <w:rPr/>
      </w:pPr>
      <w:r>
        <w:rPr/>
        <w:t>1. Skog A, Zachos FE, Rueness EK, Feulner PGD, Mysterud A, et al. (2009) Phylogeography of red deer (Cervus elaphus) in Europe. J Biogeogr 36: 66-77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EndNoteBibliography"/>
        <w:spacing w:lineRule="auto" w:line="276"/>
        <w:rPr/>
      </w:pPr>
      <w:r>
        <w:rPr/>
        <w:t>2. Ludt CJ, Schroeder W, Rottmann O, Kuehn R (2004) Mitochondrial DNA phylogeography of red deer (Cervus elaphus). Mol Phylogenet Evol 31: 1064-1083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EndNoteBibliography"/>
        <w:spacing w:lineRule="auto" w:line="276"/>
        <w:rPr/>
      </w:pPr>
      <w:r>
        <w:rPr/>
        <w:t>3. Carden RF, McDevitt AD, Zachos FE, Woodman PC, O'Toole P, et al. (2012) Phylogeographic, ancient DNA, fossil and morphometric analyses reveal ancient and modern introductions of a alrge mammal: the complex case of red deer (cervus elaphus) in Ireland. Quaternary Sci Rev 42: 74-84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4. Rosvold J, Røed KH, Huthammer AK, Andersen R, Stenøien HK (2012) Reconstructing the history of a fragmented and heavily exploited red deer population using ancient and contemporary DNA. </w:t>
      </w:r>
      <w:r>
        <w:rPr>
          <w:rFonts w:cs="Times New Roman" w:ascii="Times New Roman" w:hAnsi="Times New Roman"/>
          <w:sz w:val="24"/>
          <w:szCs w:val="24"/>
        </w:rPr>
        <w:t>BMC Evol Biol 12: 191.</w:t>
      </w:r>
    </w:p>
    <w:p>
      <w:pPr>
        <w:pStyle w:val="EndNoteBibliography"/>
        <w:spacing w:lineRule="auto" w:line="276"/>
        <w:rPr/>
      </w:pPr>
      <w:r>
        <w:rPr/>
        <w:t>5. Polziehn RO, Strobeck C (2002) A phylogenetic comparison of red deer and wapiti using mitochondrial DNA. Mol Phylogenet Evol 22 (3): 342-356.</w:t>
      </w:r>
    </w:p>
    <w:p>
      <w:pPr>
        <w:pStyle w:val="EndNoteBibliography"/>
        <w:spacing w:lineRule="auto" w:line="276"/>
        <w:rPr/>
      </w:pPr>
      <w:r>
        <w:rPr/>
      </w:r>
    </w:p>
    <w:p>
      <w:pPr>
        <w:pStyle w:val="EndNoteBibliography"/>
        <w:spacing w:lineRule="auto" w:line="276"/>
        <w:rPr/>
      </w:pPr>
      <w:r>
        <w:rPr/>
        <w:t>6. Barancekova M, Krojerova-Prokesova J, Voloshina IV, Myslenkov AI, Kawata Y, et al., (2012) The origin and genetic variability of the Czech sika deer population. Ecol Res 27 (6): 991-1003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EndNoteBibliographyCarattere">
    <w:name w:val="EndNote Bibliography Carattere"/>
    <w:basedOn w:val="Carpredefinitoparagrafo"/>
    <w:qFormat/>
    <w:rPr>
      <w:rFonts w:ascii="Times New Roman" w:hAnsi="Times New Roman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">
    <w:name w:val="EndNote Bibliography"/>
    <w:basedOn w:val="Normal"/>
    <w:qFormat/>
    <w:pPr>
      <w:spacing w:lineRule="auto" w:line="240" w:before="0" w:after="0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3:54:00Z</dcterms:created>
  <dc:creator>USER</dc:creator>
  <dc:description/>
  <cp:keywords/>
  <dc:language>en-US</dc:language>
  <cp:lastModifiedBy>USER</cp:lastModifiedBy>
  <dcterms:modified xsi:type="dcterms:W3CDTF">2014-06-09T15:47:00Z</dcterms:modified>
  <cp:revision>16</cp:revision>
  <dc:subject/>
  <dc:title/>
</cp:coreProperties>
</file>